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1BA9C" w14:textId="77777777" w:rsidR="004E6DB9" w:rsidRDefault="004E6DB9" w:rsidP="004E6DB9">
      <w:pPr>
        <w:widowControl w:val="0"/>
        <w:jc w:val="center"/>
        <w:rPr>
          <w:sz w:val="20"/>
          <w:szCs w:val="20"/>
        </w:rPr>
        <w:sectPr w:rsidR="004E6DB9" w:rsidSect="004E6DB9">
          <w:pgSz w:w="16838" w:h="11906" w:orient="landscape"/>
          <w:pgMar w:top="720" w:right="115" w:bottom="1440" w:left="187" w:header="720" w:footer="720" w:gutter="0"/>
          <w:cols w:space="720"/>
        </w:sectPr>
      </w:pPr>
      <w:r>
        <w:rPr>
          <w:noProof/>
          <w:sz w:val="20"/>
          <w:szCs w:val="20"/>
        </w:rPr>
        <w:drawing>
          <wp:inline distT="114300" distB="114300" distL="114300" distR="114300" wp14:anchorId="0D1E6E03" wp14:editId="3AFABD94">
            <wp:extent cx="10499976" cy="6743700"/>
            <wp:effectExtent l="0" t="0" r="0" b="0"/>
            <wp:docPr id="8" name="image3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A screenshot of a grap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499976" cy="674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B0CA44" w14:textId="77777777" w:rsidR="004E6DB9" w:rsidRDefault="004E6DB9" w:rsidP="004E6DB9">
      <w:pPr>
        <w:widowControl w:val="0"/>
        <w:rPr>
          <w:sz w:val="20"/>
          <w:szCs w:val="20"/>
        </w:rPr>
      </w:pPr>
    </w:p>
    <w:p w14:paraId="54AA1153" w14:textId="6A8DD626" w:rsidR="00152C28" w:rsidRPr="004E6DB9" w:rsidRDefault="004E6DB9" w:rsidP="004E6DB9">
      <w:pPr>
        <w:widowControl w:val="0"/>
        <w:jc w:val="both"/>
      </w:pPr>
      <w:r>
        <w:rPr>
          <w:b/>
          <w:sz w:val="21"/>
          <w:szCs w:val="21"/>
        </w:rPr>
        <w:t>S6</w:t>
      </w:r>
      <w:r>
        <w:rPr>
          <w:b/>
          <w:sz w:val="21"/>
          <w:szCs w:val="21"/>
        </w:rPr>
        <w:t xml:space="preserve"> Fig</w:t>
      </w:r>
      <w:r>
        <w:rPr>
          <w:b/>
          <w:sz w:val="21"/>
          <w:szCs w:val="21"/>
        </w:rPr>
        <w:t>. Sex Stratified Associations of a Pregnancy Western Dietary Pattern and Breastfeeding Duration on Longitudinal Measures of Head Circumference in a Multivariable Linear Mixed Model.</w:t>
      </w:r>
      <w:r>
        <w:rPr>
          <w:sz w:val="20"/>
          <w:szCs w:val="20"/>
        </w:rPr>
        <w:t xml:space="preserve"> This supplementary figure presents the sex-stratified effects of a pregnancy Western dietary pattern and breastfeeding duration on longitudinal measures of head circumference (+/- 1 SD). Panels A-D represent males and Panels E-H represent females. The figure illustrates the predicted head circumference with 95% confidence limits for the Western dietary pattern metabolite score during pregnancy and breastfeeding duration, as well as the interaction term effects at each clinical visit</w:t>
      </w:r>
      <w:r>
        <w:rPr>
          <w:sz w:val="20"/>
          <w:szCs w:val="20"/>
        </w:rPr>
        <w:t>.</w:t>
      </w:r>
    </w:p>
    <w:sectPr w:rsidR="00152C28" w:rsidRPr="004E6DB9" w:rsidSect="00152C28">
      <w:pgSz w:w="11906" w:h="16838"/>
      <w:pgMar w:top="720" w:right="113" w:bottom="1440" w:left="1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28"/>
    <w:rsid w:val="000711EB"/>
    <w:rsid w:val="000F3844"/>
    <w:rsid w:val="00135B58"/>
    <w:rsid w:val="00152C28"/>
    <w:rsid w:val="00290C50"/>
    <w:rsid w:val="002B02C2"/>
    <w:rsid w:val="002B3E05"/>
    <w:rsid w:val="00405CC4"/>
    <w:rsid w:val="004E6DB9"/>
    <w:rsid w:val="005420C4"/>
    <w:rsid w:val="005876C5"/>
    <w:rsid w:val="0060672B"/>
    <w:rsid w:val="00695243"/>
    <w:rsid w:val="006E372A"/>
    <w:rsid w:val="00746A66"/>
    <w:rsid w:val="007E38BB"/>
    <w:rsid w:val="008A4382"/>
    <w:rsid w:val="008F7DFF"/>
    <w:rsid w:val="0099374D"/>
    <w:rsid w:val="00A85583"/>
    <w:rsid w:val="00AE2337"/>
    <w:rsid w:val="00B27934"/>
    <w:rsid w:val="00B95353"/>
    <w:rsid w:val="00CE7189"/>
    <w:rsid w:val="00D1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2252"/>
  <w15:chartTrackingRefBased/>
  <w15:docId w15:val="{46217C2D-D9B5-4F4E-B889-100E6F9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28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C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C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C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C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C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C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C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C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C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C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C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le George</dc:creator>
  <cp:keywords/>
  <dc:description/>
  <cp:lastModifiedBy>David Lyle George</cp:lastModifiedBy>
  <cp:revision>2</cp:revision>
  <dcterms:created xsi:type="dcterms:W3CDTF">2025-03-14T09:54:00Z</dcterms:created>
  <dcterms:modified xsi:type="dcterms:W3CDTF">2025-03-14T09:54:00Z</dcterms:modified>
</cp:coreProperties>
</file>